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FE628" w14:textId="013B9C46" w:rsidR="00763A74" w:rsidRPr="00BE1A24" w:rsidRDefault="001D0F7B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 Regular" w:hAnsi="Times New Roman Regular" w:cs="Times New Roman Regular" w:hint="eastAsia"/>
          <w:sz w:val="18"/>
          <w:szCs w:val="18"/>
        </w:rPr>
        <w:t>T</w:t>
      </w:r>
      <w:r>
        <w:rPr>
          <w:rFonts w:ascii="Times New Roman Regular" w:hAnsi="Times New Roman Regular" w:cs="Times New Roman Regular"/>
          <w:sz w:val="18"/>
          <w:szCs w:val="18"/>
        </w:rPr>
        <w:t>able:S</w:t>
      </w:r>
      <w:r>
        <w:rPr>
          <w:rFonts w:ascii="Times New Roman Regular" w:hAnsi="Times New Roman Regular" w:cs="Times New Roman Regular"/>
          <w:sz w:val="18"/>
          <w:szCs w:val="18"/>
        </w:rPr>
        <w:t>ubgroup</w:t>
      </w:r>
      <w:proofErr w:type="spellEnd"/>
      <w:proofErr w:type="gramEnd"/>
      <w:r>
        <w:rPr>
          <w:rFonts w:ascii="Times New Roman Regular" w:hAnsi="Times New Roman Regular" w:cs="Times New Roman Regular"/>
          <w:sz w:val="18"/>
          <w:szCs w:val="18"/>
        </w:rPr>
        <w:t xml:space="preserve"> analyses by stratified logistic regression model </w:t>
      </w:r>
      <w:r>
        <w:rPr>
          <w:rFonts w:ascii="Times New Roman" w:hAnsi="Times New Roman" w:cs="Times New Roman"/>
          <w:sz w:val="18"/>
          <w:szCs w:val="18"/>
        </w:rPr>
        <w:t xml:space="preserve">of </w:t>
      </w:r>
      <w:r>
        <w:rPr>
          <w:rFonts w:ascii="Times New Roman" w:hAnsi="Times New Roman" w:cs="Times New Roman" w:hint="eastAsia"/>
          <w:sz w:val="18"/>
          <w:szCs w:val="18"/>
        </w:rPr>
        <w:t>1310 participants</w:t>
      </w:r>
    </w:p>
    <w:tbl>
      <w:tblPr>
        <w:tblpPr w:leftFromText="180" w:rightFromText="180" w:vertAnchor="text" w:horzAnchor="page" w:tblpX="97" w:tblpY="200"/>
        <w:tblOverlap w:val="never"/>
        <w:tblW w:w="6487" w:type="dxa"/>
        <w:tblLayout w:type="fixed"/>
        <w:tblLook w:val="04A0" w:firstRow="1" w:lastRow="0" w:firstColumn="1" w:lastColumn="0" w:noHBand="0" w:noVBand="1"/>
      </w:tblPr>
      <w:tblGrid>
        <w:gridCol w:w="1333"/>
        <w:gridCol w:w="2577"/>
        <w:gridCol w:w="2577"/>
      </w:tblGrid>
      <w:tr w:rsidR="004E68CF" w:rsidRPr="004642D6" w14:paraId="0376A932" w14:textId="7CA5247A" w:rsidTr="004E68CF">
        <w:trPr>
          <w:trHeight w:val="264"/>
        </w:trPr>
        <w:tc>
          <w:tcPr>
            <w:tcW w:w="13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7EBD8D" w14:textId="77777777" w:rsidR="004E68CF" w:rsidRPr="004642D6" w:rsidRDefault="004E68CF" w:rsidP="00E93C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3B300D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4642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ully-adjusted</w:t>
            </w:r>
            <w:proofErr w:type="gramEnd"/>
            <w:r w:rsidRPr="004642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model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right w:val="nil"/>
            </w:tcBorders>
          </w:tcPr>
          <w:p w14:paraId="66755448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E68CF" w:rsidRPr="004642D6" w14:paraId="612A83FD" w14:textId="3E2F3795" w:rsidTr="004E68CF">
        <w:trPr>
          <w:trHeight w:val="26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58A80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A8BF4" w14:textId="77777777" w:rsidR="004E68CF" w:rsidRPr="004E68CF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4642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,95%CI, P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4741869" w14:textId="6CA8991A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4E68C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djusted</w:t>
            </w:r>
            <w:r w:rsidRPr="004E68C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 </w:t>
            </w:r>
            <w:r w:rsidRPr="004E68C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4E68C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:rsidR="004E68CF" w:rsidRPr="004642D6" w14:paraId="3C65F98C" w14:textId="64D94058" w:rsidTr="004E68CF">
        <w:trPr>
          <w:trHeight w:val="260"/>
        </w:trPr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6653D" w14:textId="77777777" w:rsidR="004E68CF" w:rsidRPr="004642D6" w:rsidRDefault="004E68CF" w:rsidP="00E93C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EDDCF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ithout BV vs. With BV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665C1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E68CF" w:rsidRPr="004642D6" w14:paraId="6A7B3C1C" w14:textId="27FA8BA2" w:rsidTr="004E68CF">
        <w:trPr>
          <w:trHeight w:val="260"/>
        </w:trPr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34AE6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V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F876B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7 (1.15, 1.88) 0.0019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B9CB1" w14:textId="4B8C6D7D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023</w:t>
            </w:r>
          </w:p>
        </w:tc>
      </w:tr>
      <w:tr w:rsidR="004E68CF" w:rsidRPr="004642D6" w14:paraId="30206DF8" w14:textId="0B472026" w:rsidTr="004E68CF">
        <w:trPr>
          <w:trHeight w:val="26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DFD67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642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ratifiedby</w:t>
            </w:r>
            <w:proofErr w:type="spellEnd"/>
            <w:r w:rsidRPr="004642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ag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E20D7" w14:textId="77777777" w:rsidR="004E68CF" w:rsidRPr="004642D6" w:rsidRDefault="004E68CF" w:rsidP="00E93C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42A91038" w14:textId="77777777" w:rsidR="004E68CF" w:rsidRPr="004642D6" w:rsidRDefault="004E68CF" w:rsidP="00E93C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E68CF" w:rsidRPr="004642D6" w14:paraId="59C16CEA" w14:textId="6AE019F2" w:rsidTr="004E68CF">
        <w:trPr>
          <w:trHeight w:val="26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78780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=20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6A5A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9(1.15,3.46) 0.0138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2503E71" w14:textId="0BF2F790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142</w:t>
            </w:r>
          </w:p>
        </w:tc>
      </w:tr>
      <w:tr w:rsidR="004E68CF" w:rsidRPr="004642D6" w14:paraId="01A0960D" w14:textId="4B7853AF" w:rsidTr="004E68CF">
        <w:trPr>
          <w:trHeight w:val="26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C2F9C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20, &lt;=40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20D82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(0.90, 1.72) 0.1765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622F4A39" w14:textId="6E90389A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765</w:t>
            </w:r>
          </w:p>
        </w:tc>
      </w:tr>
      <w:tr w:rsidR="004E68CF" w:rsidRPr="004642D6" w14:paraId="4B5DFA49" w14:textId="4B3F4AE4" w:rsidTr="004E68CF">
        <w:trPr>
          <w:trHeight w:val="26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91D15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40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4172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(0.93,2.61) 0.0892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5628F307" w14:textId="099A9F3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915</w:t>
            </w:r>
          </w:p>
        </w:tc>
      </w:tr>
      <w:tr w:rsidR="004E68CF" w:rsidRPr="004642D6" w14:paraId="76B92265" w14:textId="7C004A73" w:rsidTr="004E68CF">
        <w:trPr>
          <w:trHeight w:val="26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7AD97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642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ratifiedby</w:t>
            </w:r>
            <w:proofErr w:type="spellEnd"/>
            <w:r w:rsidRPr="004642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smok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F3809" w14:textId="77777777" w:rsidR="004E68CF" w:rsidRPr="004642D6" w:rsidRDefault="004E68CF" w:rsidP="00E93C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2352819" w14:textId="77777777" w:rsidR="004E68CF" w:rsidRPr="004642D6" w:rsidRDefault="004E68CF" w:rsidP="00E93C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E68CF" w:rsidRPr="004642D6" w14:paraId="09C240D7" w14:textId="3C50068C" w:rsidTr="004E68CF">
        <w:trPr>
          <w:trHeight w:val="26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848A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F2A5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9(0.99,1.96) 0.0609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6517FCED" w14:textId="30414B4E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701</w:t>
            </w:r>
          </w:p>
        </w:tc>
      </w:tr>
      <w:tr w:rsidR="004E68CF" w:rsidRPr="004642D6" w14:paraId="31927B9D" w14:textId="644F08A8" w:rsidTr="004E68CF">
        <w:trPr>
          <w:trHeight w:val="26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E1D57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F70F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4(0.87, 2.09) 0.1877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470BF8D6" w14:textId="7CAA1D9E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877</w:t>
            </w:r>
          </w:p>
        </w:tc>
      </w:tr>
      <w:tr w:rsidR="004E68CF" w:rsidRPr="004642D6" w14:paraId="0681CA47" w14:textId="3156017C" w:rsidTr="004E68CF">
        <w:trPr>
          <w:trHeight w:val="26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D0CA7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642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ratifiedby</w:t>
            </w:r>
            <w:proofErr w:type="spellEnd"/>
            <w:r w:rsidRPr="004642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BMI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41241" w14:textId="77777777" w:rsidR="004E68CF" w:rsidRPr="004642D6" w:rsidRDefault="004E68CF" w:rsidP="00E93C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4B83C06C" w14:textId="77777777" w:rsidR="004E68CF" w:rsidRPr="004642D6" w:rsidRDefault="004E68CF" w:rsidP="00E93C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E68CF" w:rsidRPr="004642D6" w14:paraId="0FF60302" w14:textId="1879C8ED" w:rsidTr="004E68CF">
        <w:trPr>
          <w:trHeight w:val="26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9B85F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25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FF83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2(0.89,1.96) 0.1625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131DEFD6" w14:textId="1258142D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723</w:t>
            </w:r>
          </w:p>
        </w:tc>
      </w:tr>
      <w:tr w:rsidR="004E68CF" w:rsidRPr="004642D6" w14:paraId="6E007F8C" w14:textId="7E86A002" w:rsidTr="004E68CF">
        <w:trPr>
          <w:trHeight w:val="26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E2E47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gt;=25, &lt;30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8DCE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(1.03, 2.84) 0.0399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0DB56092" w14:textId="5A130373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455</w:t>
            </w:r>
          </w:p>
        </w:tc>
      </w:tr>
      <w:tr w:rsidR="004E68CF" w:rsidRPr="004642D6" w14:paraId="084ED50F" w14:textId="02466DA0" w:rsidTr="004E68CF">
        <w:trPr>
          <w:trHeight w:val="26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1E4A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=30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1673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(0.99, 2.27) 0.0543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62E84985" w14:textId="29783549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621</w:t>
            </w:r>
          </w:p>
        </w:tc>
      </w:tr>
      <w:tr w:rsidR="004E68CF" w:rsidRPr="004642D6" w14:paraId="5D308FDF" w14:textId="04596E94" w:rsidTr="004E68CF">
        <w:trPr>
          <w:trHeight w:val="26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05E90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642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ratifiedby</w:t>
            </w:r>
            <w:proofErr w:type="spellEnd"/>
            <w:r w:rsidRPr="004642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rac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B8405" w14:textId="77777777" w:rsidR="004E68CF" w:rsidRPr="004642D6" w:rsidRDefault="004E68CF" w:rsidP="00E93C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75F3E686" w14:textId="77777777" w:rsidR="004E68CF" w:rsidRPr="004642D6" w:rsidRDefault="004E68CF" w:rsidP="00E93C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E68CF" w:rsidRPr="004642D6" w14:paraId="5CE2B080" w14:textId="28DF9CD1" w:rsidTr="004E68CF">
        <w:trPr>
          <w:trHeight w:val="260"/>
        </w:trPr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0C341B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xican American</w:t>
            </w:r>
          </w:p>
        </w:tc>
        <w:tc>
          <w:tcPr>
            <w:tcW w:w="2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2F8B8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3(1.08,3.08) 0.024</w:t>
            </w:r>
          </w:p>
        </w:tc>
        <w:tc>
          <w:tcPr>
            <w:tcW w:w="2577" w:type="dxa"/>
            <w:tcBorders>
              <w:top w:val="nil"/>
              <w:left w:val="nil"/>
              <w:right w:val="nil"/>
            </w:tcBorders>
          </w:tcPr>
          <w:p w14:paraId="258FB467" w14:textId="20CCD30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351</w:t>
            </w:r>
          </w:p>
        </w:tc>
      </w:tr>
      <w:tr w:rsidR="004E68CF" w:rsidRPr="004642D6" w14:paraId="71CCB266" w14:textId="150888EB" w:rsidTr="004E68CF">
        <w:trPr>
          <w:trHeight w:val="26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14CF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Hispanic Black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DA18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1(1.08,3.04) 0.0249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03796D60" w14:textId="3D95398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321</w:t>
            </w:r>
          </w:p>
        </w:tc>
      </w:tr>
      <w:tr w:rsidR="004E68CF" w:rsidRPr="004642D6" w14:paraId="18EBB5BE" w14:textId="6465B2B8" w:rsidTr="004E68CF">
        <w:trPr>
          <w:trHeight w:val="26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4E22C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Hispanic Whit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87B2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5(1.01, 2.08) 0.0423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2C863B8D" w14:textId="6974425C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534</w:t>
            </w:r>
          </w:p>
        </w:tc>
      </w:tr>
      <w:tr w:rsidR="004E68CF" w:rsidRPr="004642D6" w14:paraId="7C10FA76" w14:textId="34A7499E" w:rsidTr="004E68CF">
        <w:trPr>
          <w:trHeight w:val="26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7E988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 Hispanic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445A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(0.00,1.26) 0.0686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10C0117C" w14:textId="5F8632A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686</w:t>
            </w:r>
          </w:p>
        </w:tc>
      </w:tr>
      <w:tr w:rsidR="004E68CF" w:rsidRPr="004642D6" w14:paraId="20B0AB50" w14:textId="336B88C8" w:rsidTr="004E68CF">
        <w:trPr>
          <w:trHeight w:val="260"/>
        </w:trPr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571A3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  <w:proofErr w:type="gramEnd"/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race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2B113" w14:textId="77777777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42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3(0.46,19.78) 0.2478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B261D" w14:textId="51929D2F" w:rsidR="004E68CF" w:rsidRPr="004642D6" w:rsidRDefault="004E68CF" w:rsidP="00E93C79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3244</w:t>
            </w:r>
          </w:p>
        </w:tc>
      </w:tr>
    </w:tbl>
    <w:p w14:paraId="71BE3B80" w14:textId="77777777" w:rsidR="00BE1A24" w:rsidRDefault="004E68CF" w:rsidP="004E68CF">
      <w:r>
        <w:rPr>
          <w:rFonts w:hint="eastAsia"/>
        </w:rPr>
        <w:t xml:space="preserve"> </w:t>
      </w:r>
      <w:r>
        <w:t xml:space="preserve">       </w:t>
      </w:r>
    </w:p>
    <w:p w14:paraId="002DA470" w14:textId="77777777" w:rsidR="00BE1A24" w:rsidRDefault="00BE1A24" w:rsidP="004E68CF"/>
    <w:p w14:paraId="0568E077" w14:textId="77777777" w:rsidR="00BE1A24" w:rsidRDefault="00BE1A24" w:rsidP="004E68CF"/>
    <w:p w14:paraId="47C5D4D8" w14:textId="77777777" w:rsidR="00BE1A24" w:rsidRDefault="00BE1A24" w:rsidP="004E68CF"/>
    <w:p w14:paraId="434EC426" w14:textId="77777777" w:rsidR="00BE1A24" w:rsidRDefault="00BE1A24" w:rsidP="004E68CF"/>
    <w:p w14:paraId="6D99E867" w14:textId="77777777" w:rsidR="00BE1A24" w:rsidRDefault="00BE1A24" w:rsidP="004E68CF"/>
    <w:p w14:paraId="721AEBA1" w14:textId="77777777" w:rsidR="00BE1A24" w:rsidRDefault="00BE1A24" w:rsidP="004E68CF"/>
    <w:p w14:paraId="429E8229" w14:textId="77777777" w:rsidR="00BE1A24" w:rsidRDefault="00BE1A24" w:rsidP="004E68CF"/>
    <w:p w14:paraId="1288149F" w14:textId="77777777" w:rsidR="00BE1A24" w:rsidRDefault="00BE1A24" w:rsidP="004E68CF"/>
    <w:p w14:paraId="5592F737" w14:textId="77777777" w:rsidR="00BE1A24" w:rsidRDefault="00BE1A24" w:rsidP="004E68CF"/>
    <w:p w14:paraId="0F3A9A3A" w14:textId="77777777" w:rsidR="00BE1A24" w:rsidRDefault="00BE1A24" w:rsidP="004E68CF"/>
    <w:p w14:paraId="40F7D90E" w14:textId="77777777" w:rsidR="00BE1A24" w:rsidRDefault="00BE1A24" w:rsidP="004E68CF"/>
    <w:p w14:paraId="0D16583D" w14:textId="77777777" w:rsidR="00BE1A24" w:rsidRDefault="00BE1A24" w:rsidP="004E68CF"/>
    <w:p w14:paraId="1CEBF89D" w14:textId="77777777" w:rsidR="00BE1A24" w:rsidRDefault="00BE1A24" w:rsidP="004E68CF"/>
    <w:p w14:paraId="4E90573D" w14:textId="77777777" w:rsidR="00BE1A24" w:rsidRDefault="00BE1A24" w:rsidP="004E68CF"/>
    <w:p w14:paraId="60A34BC5" w14:textId="77777777" w:rsidR="00BE1A24" w:rsidRDefault="00BE1A24" w:rsidP="004E68CF"/>
    <w:p w14:paraId="2AE462C7" w14:textId="77777777" w:rsidR="00BE1A24" w:rsidRDefault="00BE1A24" w:rsidP="004E68CF"/>
    <w:p w14:paraId="341EF68C" w14:textId="77777777" w:rsidR="00BE1A24" w:rsidRDefault="00BE1A24" w:rsidP="004E68CF"/>
    <w:p w14:paraId="4A0B3A69" w14:textId="77777777" w:rsidR="00BE1A24" w:rsidRDefault="00BE1A24" w:rsidP="004E68CF"/>
    <w:p w14:paraId="670A2C8F" w14:textId="77777777" w:rsidR="00BE1A24" w:rsidRDefault="00BE1A24" w:rsidP="004E68CF"/>
    <w:p w14:paraId="4E6D0258" w14:textId="77777777" w:rsidR="00BE1A24" w:rsidRDefault="00BE1A24" w:rsidP="004E68CF"/>
    <w:p w14:paraId="5B304314" w14:textId="77777777" w:rsidR="00BE1A24" w:rsidRDefault="00BE1A24" w:rsidP="004E68CF"/>
    <w:p w14:paraId="04DF6565" w14:textId="77777777" w:rsidR="00BE1A24" w:rsidRDefault="00BE1A24" w:rsidP="004E68CF"/>
    <w:p w14:paraId="301F62FD" w14:textId="77777777" w:rsidR="00BE1A24" w:rsidRDefault="00BE1A24" w:rsidP="004E68CF"/>
    <w:p w14:paraId="12CD5700" w14:textId="77777777" w:rsidR="00BE1A24" w:rsidRDefault="00BE1A24" w:rsidP="004E68CF"/>
    <w:p w14:paraId="1899DAC9" w14:textId="77777777" w:rsidR="00BE1A24" w:rsidRDefault="00BE1A24" w:rsidP="004E68CF"/>
    <w:p w14:paraId="63BA753C" w14:textId="77777777" w:rsidR="00BE1A24" w:rsidRDefault="00BE1A24" w:rsidP="004E68CF"/>
    <w:p w14:paraId="7418109A" w14:textId="77777777" w:rsidR="00BE1A24" w:rsidRDefault="00BE1A24" w:rsidP="004E68CF"/>
    <w:p w14:paraId="2DF421CF" w14:textId="77777777" w:rsidR="00BE1A24" w:rsidRDefault="00BE1A24" w:rsidP="004E68CF"/>
    <w:p w14:paraId="68AE10A5" w14:textId="77777777" w:rsidR="00BE1A24" w:rsidRDefault="00BE1A24" w:rsidP="004E68CF"/>
    <w:p w14:paraId="723E7BD7" w14:textId="77777777" w:rsidR="00BE1A24" w:rsidRPr="00BE1A24" w:rsidRDefault="00BE1A24" w:rsidP="001D0F7B">
      <w:pPr>
        <w:rPr>
          <w:rFonts w:ascii="Times New Roman" w:hAnsi="Times New Roman" w:cs="Times New Roman"/>
          <w:sz w:val="20"/>
          <w:szCs w:val="20"/>
        </w:rPr>
      </w:pPr>
      <w:r w:rsidRPr="00BE1A24">
        <w:rPr>
          <w:rFonts w:ascii="Times New Roman" w:hAnsi="Times New Roman" w:cs="Times New Roman"/>
          <w:color w:val="333333"/>
          <w:sz w:val="20"/>
          <w:szCs w:val="20"/>
          <w:shd w:val="clear" w:color="auto" w:fill="FFFCF0"/>
        </w:rPr>
        <w:t>These</w:t>
      </w:r>
      <w:r w:rsidRPr="00BE1A24">
        <w:rPr>
          <w:rStyle w:val="apple-converted-space"/>
          <w:rFonts w:ascii="Times New Roman" w:hAnsi="Times New Roman" w:cs="Times New Roman"/>
          <w:color w:val="333333"/>
          <w:sz w:val="20"/>
          <w:szCs w:val="20"/>
          <w:shd w:val="clear" w:color="auto" w:fill="FFFCF0"/>
        </w:rPr>
        <w:t> </w:t>
      </w:r>
      <w:r w:rsidRPr="00BE1A24">
        <w:rPr>
          <w:rStyle w:val="a3"/>
          <w:rFonts w:ascii="Times New Roman" w:hAnsi="Times New Roman" w:cs="Times New Roman"/>
          <w:color w:val="333333"/>
          <w:sz w:val="20"/>
          <w:szCs w:val="20"/>
        </w:rPr>
        <w:t>P</w:t>
      </w:r>
      <w:r w:rsidRPr="00BE1A24">
        <w:rPr>
          <w:rFonts w:ascii="Times New Roman" w:hAnsi="Times New Roman" w:cs="Times New Roman"/>
          <w:color w:val="333333"/>
          <w:sz w:val="20"/>
          <w:szCs w:val="20"/>
          <w:shd w:val="clear" w:color="auto" w:fill="FFFCF0"/>
        </w:rPr>
        <w:t>-values evaluated by BH adjustment were illustrated in the table as adjusted</w:t>
      </w:r>
      <w:r w:rsidRPr="00BE1A24">
        <w:rPr>
          <w:rStyle w:val="apple-converted-space"/>
          <w:rFonts w:ascii="Times New Roman" w:hAnsi="Times New Roman" w:cs="Times New Roman"/>
          <w:color w:val="333333"/>
          <w:sz w:val="20"/>
          <w:szCs w:val="20"/>
          <w:shd w:val="clear" w:color="auto" w:fill="FFFCF0"/>
        </w:rPr>
        <w:t> </w:t>
      </w:r>
      <w:r w:rsidRPr="00BE1A24">
        <w:rPr>
          <w:rStyle w:val="a3"/>
          <w:rFonts w:ascii="Times New Roman" w:hAnsi="Times New Roman" w:cs="Times New Roman"/>
          <w:color w:val="333333"/>
          <w:sz w:val="20"/>
          <w:szCs w:val="20"/>
        </w:rPr>
        <w:t>P</w:t>
      </w:r>
      <w:r w:rsidRPr="00BE1A24">
        <w:rPr>
          <w:rFonts w:ascii="Times New Roman" w:hAnsi="Times New Roman" w:cs="Times New Roman"/>
          <w:color w:val="333333"/>
          <w:sz w:val="20"/>
          <w:szCs w:val="20"/>
          <w:shd w:val="clear" w:color="auto" w:fill="FFFCF0"/>
        </w:rPr>
        <w:t>-values.</w:t>
      </w:r>
    </w:p>
    <w:p w14:paraId="31C3F74C" w14:textId="77777777" w:rsidR="00BE1A24" w:rsidRPr="00BE1A24" w:rsidRDefault="00BE1A24" w:rsidP="004E68CF"/>
    <w:p w14:paraId="15A52047" w14:textId="77777777" w:rsidR="00BE1A24" w:rsidRDefault="00BE1A24" w:rsidP="004E68CF"/>
    <w:p w14:paraId="34BB75F5" w14:textId="77777777" w:rsidR="00BE1A24" w:rsidRDefault="00BE1A24" w:rsidP="004E68CF"/>
    <w:p w14:paraId="6EE4DFB9" w14:textId="77777777" w:rsidR="00BE1A24" w:rsidRDefault="00BE1A24" w:rsidP="004E68CF"/>
    <w:p w14:paraId="707D10D6" w14:textId="77777777" w:rsidR="00BE1A24" w:rsidRDefault="00BE1A24" w:rsidP="004E68CF"/>
    <w:p w14:paraId="401549BC" w14:textId="77777777" w:rsidR="00BE1A24" w:rsidRDefault="00BE1A24" w:rsidP="004E68CF"/>
    <w:p w14:paraId="0FB7A109" w14:textId="77777777" w:rsidR="00BE1A24" w:rsidRDefault="00BE1A24" w:rsidP="004E68CF"/>
    <w:p w14:paraId="0D7511CB" w14:textId="77777777" w:rsidR="00BE1A24" w:rsidRDefault="00BE1A24" w:rsidP="004E68CF"/>
    <w:p w14:paraId="105D7B06" w14:textId="77777777" w:rsidR="00BE1A24" w:rsidRDefault="00BE1A24" w:rsidP="004E68CF"/>
    <w:p w14:paraId="19795EBE" w14:textId="77777777" w:rsidR="00BE1A24" w:rsidRDefault="00BE1A24" w:rsidP="004E68CF"/>
    <w:p w14:paraId="56E29568" w14:textId="77777777" w:rsidR="00BE1A24" w:rsidRDefault="00BE1A24" w:rsidP="004E68CF"/>
    <w:p w14:paraId="58C6AAD4" w14:textId="77777777" w:rsidR="00BE1A24" w:rsidRDefault="00BE1A24" w:rsidP="004E68CF"/>
    <w:p w14:paraId="505CF755" w14:textId="77777777" w:rsidR="00BE1A24" w:rsidRDefault="00BE1A24" w:rsidP="004E68CF"/>
    <w:p w14:paraId="44AC0A88" w14:textId="77777777" w:rsidR="00BE1A24" w:rsidRDefault="00BE1A24" w:rsidP="004E68CF"/>
    <w:p w14:paraId="4A747F25" w14:textId="77777777" w:rsidR="00BE1A24" w:rsidRDefault="00BE1A24" w:rsidP="004E68CF"/>
    <w:p w14:paraId="13A551CB" w14:textId="171CE471" w:rsidR="00763A74" w:rsidRDefault="004E68CF" w:rsidP="004E68CF">
      <w:r>
        <w:t xml:space="preserve">                 </w:t>
      </w:r>
    </w:p>
    <w:sectPr w:rsidR="00763A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A74"/>
    <w:rsid w:val="001D0F7B"/>
    <w:rsid w:val="00206F22"/>
    <w:rsid w:val="004E68CF"/>
    <w:rsid w:val="00763A74"/>
    <w:rsid w:val="00BE1A24"/>
    <w:rsid w:val="00D16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781CD"/>
  <w15:chartTrackingRefBased/>
  <w15:docId w15:val="{2DC74801-1654-F146-A525-71BCA312D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6DC6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4E68CF"/>
  </w:style>
  <w:style w:type="character" w:styleId="a3">
    <w:name w:val="Emphasis"/>
    <w:basedOn w:val="a0"/>
    <w:uiPriority w:val="20"/>
    <w:qFormat/>
    <w:rsid w:val="004E68C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戚 洁</dc:creator>
  <cp:keywords/>
  <dc:description/>
  <cp:lastModifiedBy>戚 洁</cp:lastModifiedBy>
  <cp:revision>3</cp:revision>
  <dcterms:created xsi:type="dcterms:W3CDTF">2023-12-02T22:00:00Z</dcterms:created>
  <dcterms:modified xsi:type="dcterms:W3CDTF">2023-12-04T09:28:00Z</dcterms:modified>
</cp:coreProperties>
</file>